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List of siRNA sequence</w:t>
      </w:r>
    </w:p>
    <w:tbl>
      <w:tblPr>
        <w:tblW w:w="9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3750"/>
        <w:gridCol w:w="3630"/>
      </w:tblGrid>
      <w:tr>
        <w:trPr>
          <w:trHeight w:val="255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gene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Sense (5’-3’)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Antisense (3’-5’)</w:t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MNAT1-1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GGAAACACCGGAGCAACAUT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AUGUUGCUCCGGUGUUUCCTT</w:t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MNAT1-2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GGUCAUCAUGGCAGAACUUT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AAGUUCUGCCAUGAUGACCTT</w:t>
            </w:r>
          </w:p>
        </w:tc>
      </w:tr>
      <w:tr>
        <w:trPr>
          <w:trHeight w:val="212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MNAT2-1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GCAUCCUCUCCAAUGUCAAT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UUGACAUUGGAGAGGAUGCTT</w:t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MNAT2-2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CCAUUUACCAGAACAGCAAT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UUGCUGUUCUGGUAAAUGGTT</w:t>
            </w:r>
          </w:p>
        </w:tc>
      </w:tr>
      <w:tr>
        <w:trPr>
          <w:trHeight w:val="584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egative Contro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UUCUCCGAACGUGUCACGUTT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ACGUGACACGUUCGGAGAATT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List of NMNAT primer</w:t>
      </w:r>
    </w:p>
    <w:tbl>
      <w:tblPr>
        <w:tblW w:w="9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3750"/>
        <w:gridCol w:w="3630"/>
      </w:tblGrid>
      <w:tr>
        <w:trPr>
          <w:trHeight w:val="255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gene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Reverse</w:t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MNAT1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ACAAAAGCTGTGCCAAAGGT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TAGTTGGCCACGATTTGGGT</w:t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MNAT2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GCCGACACAGACCGAATCA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GGCCAGCCTGCTCTTGG</w:t>
            </w:r>
          </w:p>
        </w:tc>
      </w:tr>
      <w:tr>
        <w:trPr>
          <w:trHeight w:val="212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β-actin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CACCCTGAAGTACCCCATG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TGCCAGATTTTCTCCATGTCG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</w:rPr>
        <w:t>Figure 3-source data 1</w:t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siRNA sequences for NMNAT1/2 knockdown and primer sequences for PCR. 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7:28:00Z</dcterms:created>
  <dc:creator>Liu, Jiaqi</dc:creator>
  <dc:description/>
  <cp:keywords/>
  <dc:language>en-US</dc:language>
  <cp:lastModifiedBy>Liu, Jiaqi</cp:lastModifiedBy>
  <dcterms:modified xsi:type="dcterms:W3CDTF">2021-08-25T17:28:00Z</dcterms:modified>
  <cp:revision>2</cp:revision>
  <dc:subject/>
  <dc:title/>
</cp:coreProperties>
</file>